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59DDB" w14:textId="57065DF5" w:rsidR="00274781" w:rsidRPr="00A51B56" w:rsidRDefault="00A51B56">
      <w:pPr>
        <w:rPr>
          <w:rFonts w:ascii="Calibri" w:hAnsi="Calibri" w:cs="Calibri"/>
          <w:i/>
          <w:iCs/>
        </w:rPr>
      </w:pPr>
      <w:r w:rsidRPr="00A51B56">
        <w:rPr>
          <w:rFonts w:ascii="Calibri" w:hAnsi="Calibri" w:cs="Calibri"/>
          <w:i/>
          <w:iCs/>
        </w:rPr>
        <w:t>Figure S1</w:t>
      </w:r>
    </w:p>
    <w:p w14:paraId="423EF93E" w14:textId="045F8F7A" w:rsidR="00A51B56" w:rsidRDefault="00A51B56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610FF5FD" wp14:editId="386BE584">
            <wp:extent cx="5943600" cy="7167245"/>
            <wp:effectExtent l="0" t="0" r="0" b="0"/>
            <wp:docPr id="371629492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629492" name="Picture 1" descr="A close-up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16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AEEE2" w14:textId="659FA438" w:rsidR="00A51B56" w:rsidRPr="00A51B56" w:rsidRDefault="00A51B56">
      <w:pPr>
        <w:rPr>
          <w:rFonts w:ascii="Calibri" w:hAnsi="Calibri" w:cs="Calibri"/>
        </w:rPr>
      </w:pPr>
      <w:r>
        <w:rPr>
          <w:rFonts w:ascii="Calibri" w:hAnsi="Calibri" w:cs="Calibri"/>
        </w:rPr>
        <w:t>Uncropped Western blot membranes showing total protein content used for normalization along with the associated fluorescent blot images for the various primary antibodies probed.</w:t>
      </w:r>
    </w:p>
    <w:sectPr w:rsidR="00A51B56" w:rsidRPr="00A51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56"/>
    <w:rsid w:val="00274781"/>
    <w:rsid w:val="00A51B56"/>
    <w:rsid w:val="00AC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47166"/>
  <w15:chartTrackingRefBased/>
  <w15:docId w15:val="{9B78706F-BD60-4836-93BC-91F8F885E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1B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1B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B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1B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1B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1B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1B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1B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1B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1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1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1B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1B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1B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1B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1B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1B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1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1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1B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1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1B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1B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1B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1B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1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1B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1B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er, Chris</dc:creator>
  <cp:keywords/>
  <dc:description/>
  <cp:lastModifiedBy>Risher, Chris</cp:lastModifiedBy>
  <cp:revision>1</cp:revision>
  <dcterms:created xsi:type="dcterms:W3CDTF">2024-03-28T13:52:00Z</dcterms:created>
  <dcterms:modified xsi:type="dcterms:W3CDTF">2024-03-28T13:56:00Z</dcterms:modified>
</cp:coreProperties>
</file>